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761"/>
        <w:tblW w:w="13159" w:type="dxa"/>
        <w:tblLook w:val="04A0" w:firstRow="1" w:lastRow="0" w:firstColumn="1" w:lastColumn="0" w:noHBand="0" w:noVBand="1"/>
      </w:tblPr>
      <w:tblGrid>
        <w:gridCol w:w="4643"/>
        <w:gridCol w:w="2542"/>
        <w:gridCol w:w="1718"/>
        <w:gridCol w:w="1456"/>
        <w:gridCol w:w="1514"/>
        <w:gridCol w:w="1286"/>
      </w:tblGrid>
      <w:tr w:rsidR="00115E66" w:rsidRPr="00D94CFC" w14:paraId="0EE0AAA3" w14:textId="77777777" w:rsidTr="00115E66">
        <w:trPr>
          <w:trHeight w:val="300"/>
        </w:trPr>
        <w:tc>
          <w:tcPr>
            <w:tcW w:w="46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480E63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</w:tcPr>
          <w:p w14:paraId="1BCB4C2A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174" w:type="dxa"/>
            <w:gridSpan w:val="2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F5CC67B" w14:textId="5E91D5FE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VP1</w:t>
            </w:r>
          </w:p>
        </w:tc>
        <w:tc>
          <w:tcPr>
            <w:tcW w:w="28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5372058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S domain</w:t>
            </w:r>
          </w:p>
        </w:tc>
      </w:tr>
      <w:tr w:rsidR="00115E66" w:rsidRPr="00D94CFC" w14:paraId="2030CEFA" w14:textId="77777777" w:rsidTr="00115E66">
        <w:trPr>
          <w:trHeight w:val="300"/>
        </w:trPr>
        <w:tc>
          <w:tcPr>
            <w:tcW w:w="464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FEDA72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12" w:space="0" w:color="auto"/>
              <w:right w:val="single" w:sz="12" w:space="0" w:color="000000"/>
            </w:tcBorders>
          </w:tcPr>
          <w:p w14:paraId="6263BA1C" w14:textId="3E65A8E0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enus</w:t>
            </w:r>
          </w:p>
        </w:tc>
        <w:tc>
          <w:tcPr>
            <w:tcW w:w="1718" w:type="dxa"/>
            <w:tcBorders>
              <w:top w:val="nil"/>
              <w:left w:val="single" w:sz="12" w:space="0" w:color="000000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4032" w14:textId="6135A765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Consensus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1EB6DF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Identity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7AC0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Consensus</w:t>
            </w:r>
          </w:p>
        </w:tc>
        <w:tc>
          <w:tcPr>
            <w:tcW w:w="1286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240DC3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Identity</w:t>
            </w:r>
          </w:p>
        </w:tc>
      </w:tr>
      <w:tr w:rsidR="00115E66" w:rsidRPr="00D94CFC" w14:paraId="170B5309" w14:textId="77777777" w:rsidTr="00115E66">
        <w:trPr>
          <w:trHeight w:val="300"/>
        </w:trPr>
        <w:tc>
          <w:tcPr>
            <w:tcW w:w="464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811E32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oV.Human_GI.1.1968_Norwalk </w:t>
            </w:r>
          </w:p>
        </w:tc>
        <w:tc>
          <w:tcPr>
            <w:tcW w:w="254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371138B" w14:textId="0382FB94" w:rsidR="00115E66" w:rsidRPr="00115E66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115E66">
              <w:rPr>
                <w:rFonts w:ascii="Arial" w:eastAsia="Times New Roman" w:hAnsi="Arial" w:cs="Arial"/>
                <w:b/>
                <w:i/>
                <w:color w:val="000000"/>
              </w:rPr>
              <w:t>Norovirus</w:t>
            </w:r>
          </w:p>
        </w:tc>
        <w:tc>
          <w:tcPr>
            <w:tcW w:w="17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21AD" w14:textId="26E7BE02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2.1</w:t>
            </w:r>
          </w:p>
        </w:tc>
        <w:tc>
          <w:tcPr>
            <w:tcW w:w="145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C8EEEC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6.6</w:t>
            </w:r>
          </w:p>
        </w:tc>
        <w:tc>
          <w:tcPr>
            <w:tcW w:w="15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29DFD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7.0</w:t>
            </w:r>
          </w:p>
        </w:tc>
        <w:tc>
          <w:tcPr>
            <w:tcW w:w="128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F3CCFA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0.2</w:t>
            </w:r>
          </w:p>
        </w:tc>
      </w:tr>
      <w:tr w:rsidR="00115E66" w:rsidRPr="00D94CFC" w14:paraId="664E3FEC" w14:textId="77777777" w:rsidTr="00115E66">
        <w:trPr>
          <w:trHeight w:val="290"/>
        </w:trPr>
        <w:tc>
          <w:tcPr>
            <w:tcW w:w="46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7D4D4C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NoV.Human_GII.</w:t>
            </w:r>
            <w:proofErr w:type="gramStart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4.Sydney</w:t>
            </w:r>
            <w:proofErr w:type="gramEnd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_NSW0514_2012 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CE8703D" w14:textId="14025B3F" w:rsidR="00115E66" w:rsidRPr="00115E66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115E66">
              <w:rPr>
                <w:rFonts w:ascii="Arial" w:eastAsia="Times New Roman" w:hAnsi="Arial" w:cs="Arial"/>
                <w:b/>
                <w:i/>
                <w:color w:val="000000"/>
              </w:rPr>
              <w:t>Noroviru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2BF5" w14:textId="4407738B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1.9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A23D8E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8.2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4B79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8.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FC4776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3.6</w:t>
            </w:r>
          </w:p>
        </w:tc>
      </w:tr>
      <w:tr w:rsidR="00115E66" w:rsidRPr="00D94CFC" w14:paraId="191F1C26" w14:textId="77777777" w:rsidTr="00115E66">
        <w:trPr>
          <w:trHeight w:val="290"/>
        </w:trPr>
        <w:tc>
          <w:tcPr>
            <w:tcW w:w="46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F73A91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oV.Human_GII.4.1997_Lordsdale 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56F0AFB" w14:textId="02DC43C5" w:rsidR="00115E66" w:rsidRPr="00115E66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</w:rPr>
              <w:t>Noroviru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EB3DA" w14:textId="2C26BEB6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2.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96909C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9.2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5F0E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42.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E96045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4.8</w:t>
            </w:r>
          </w:p>
        </w:tc>
      </w:tr>
      <w:tr w:rsidR="00115E66" w:rsidRPr="00D94CFC" w14:paraId="2448C613" w14:textId="77777777" w:rsidTr="00115E66">
        <w:trPr>
          <w:trHeight w:val="290"/>
        </w:trPr>
        <w:tc>
          <w:tcPr>
            <w:tcW w:w="46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87928E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NoV.Murine_</w:t>
            </w:r>
            <w:proofErr w:type="gramStart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GV.I</w:t>
            </w:r>
            <w:proofErr w:type="spellEnd"/>
            <w:proofErr w:type="gramEnd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0E5529A" w14:textId="565359F4" w:rsidR="00115E66" w:rsidRPr="00115E66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</w:rPr>
              <w:t>Noroviru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26A1" w14:textId="7005283B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1.3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ECCE8C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A574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40.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242FC1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1.7</w:t>
            </w:r>
          </w:p>
        </w:tc>
      </w:tr>
      <w:tr w:rsidR="00115E66" w:rsidRPr="00D94CFC" w14:paraId="65903105" w14:textId="77777777" w:rsidTr="00115E66">
        <w:trPr>
          <w:trHeight w:val="290"/>
        </w:trPr>
        <w:tc>
          <w:tcPr>
            <w:tcW w:w="46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E37AE8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CalV.Bat_M63_HUN_2013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74BE1C1" w14:textId="0B737C69" w:rsidR="00115E66" w:rsidRPr="00115E66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Unclassified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CC02" w14:textId="489E98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2.3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152544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7.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98EB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44.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4E228D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5.0</w:t>
            </w:r>
          </w:p>
        </w:tc>
      </w:tr>
      <w:tr w:rsidR="00115E66" w:rsidRPr="00D94CFC" w14:paraId="77FCD656" w14:textId="77777777" w:rsidTr="00115E66">
        <w:trPr>
          <w:trHeight w:val="290"/>
        </w:trPr>
        <w:tc>
          <w:tcPr>
            <w:tcW w:w="46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B58231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CalV.Bat_BS58_HUN_2013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4EBE5C5" w14:textId="5D438417" w:rsidR="00115E66" w:rsidRPr="00115E66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Unclassified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06D37" w14:textId="05205866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0.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7AA188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6.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D458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40.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460A0F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1.4</w:t>
            </w:r>
          </w:p>
        </w:tc>
      </w:tr>
      <w:tr w:rsidR="00115E66" w:rsidRPr="00D94CFC" w14:paraId="1803419A" w14:textId="77777777" w:rsidTr="00115E66">
        <w:trPr>
          <w:trHeight w:val="290"/>
        </w:trPr>
        <w:tc>
          <w:tcPr>
            <w:tcW w:w="46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B788DE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RecoV.Rhesus_macaque_Tulane</w:t>
            </w:r>
            <w:proofErr w:type="spellEnd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virus 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63E87731" w14:textId="547CB415" w:rsidR="00115E66" w:rsidRPr="00115E66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</w:rPr>
              <w:t>Recoviru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8E94" w14:textId="28DA908F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2.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0CAD1E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7.3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1A37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8.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AC59F1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1.6</w:t>
            </w:r>
          </w:p>
        </w:tc>
      </w:tr>
      <w:tr w:rsidR="00115E66" w:rsidRPr="00D94CFC" w14:paraId="567EA7EB" w14:textId="77777777" w:rsidTr="00115E66">
        <w:trPr>
          <w:trHeight w:val="290"/>
        </w:trPr>
        <w:tc>
          <w:tcPr>
            <w:tcW w:w="46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F87C9F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RecoV.Bangladesh_2007_recovirus 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F93EE09" w14:textId="45438CB0" w:rsidR="00115E66" w:rsidRPr="00115E66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</w:rPr>
              <w:t>Recoviru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CB23" w14:textId="68318A4F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8.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6ABC5B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3.9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C333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5.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F57B0F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6.7</w:t>
            </w:r>
          </w:p>
        </w:tc>
      </w:tr>
      <w:tr w:rsidR="00115E66" w:rsidRPr="00D94CFC" w14:paraId="745E74BE" w14:textId="77777777" w:rsidTr="00115E66">
        <w:trPr>
          <w:trHeight w:val="290"/>
        </w:trPr>
        <w:tc>
          <w:tcPr>
            <w:tcW w:w="46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FCC86C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VesV.Feline_calicivirus</w:t>
            </w:r>
            <w:proofErr w:type="spellEnd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13C8B19" w14:textId="14019487" w:rsidR="00115E66" w:rsidRPr="00115E66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</w:rPr>
              <w:t>Vesiviru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C036" w14:textId="791FBA5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0.6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579D74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5.5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29B5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9.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8CD1EE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2.5</w:t>
            </w:r>
          </w:p>
        </w:tc>
      </w:tr>
      <w:tr w:rsidR="00115E66" w:rsidRPr="00D94CFC" w14:paraId="1BD90FBE" w14:textId="77777777" w:rsidTr="00115E66">
        <w:trPr>
          <w:trHeight w:val="290"/>
        </w:trPr>
        <w:tc>
          <w:tcPr>
            <w:tcW w:w="46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B1A2B2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LagV.RHDV</w:t>
            </w:r>
            <w:proofErr w:type="spellEnd"/>
          </w:p>
        </w:tc>
        <w:tc>
          <w:tcPr>
            <w:tcW w:w="2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88D77C9" w14:textId="0F615F9D" w:rsidR="00115E66" w:rsidRPr="00115E66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</w:rPr>
              <w:t>Lagoviru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624D" w14:textId="1AB122B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1.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B7036E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9.2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7C89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9.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B56B11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4.9</w:t>
            </w:r>
          </w:p>
        </w:tc>
      </w:tr>
      <w:tr w:rsidR="00115E66" w:rsidRPr="00D94CFC" w14:paraId="2728F839" w14:textId="77777777" w:rsidTr="00115E66">
        <w:trPr>
          <w:trHeight w:val="290"/>
        </w:trPr>
        <w:tc>
          <w:tcPr>
            <w:tcW w:w="46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3DB813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NeV.Bovine_</w:t>
            </w:r>
            <w:proofErr w:type="gramStart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nebovirus.NB</w:t>
            </w:r>
            <w:proofErr w:type="spellEnd"/>
            <w:proofErr w:type="gramEnd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8C43068" w14:textId="0CF23412" w:rsidR="00115E66" w:rsidRPr="00115E66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</w:rPr>
              <w:t>Neboviru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98C0" w14:textId="0639216E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0.7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AFF4AA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6.4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DB59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41.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70CB02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1.5</w:t>
            </w:r>
          </w:p>
        </w:tc>
      </w:tr>
      <w:tr w:rsidR="00115E66" w:rsidRPr="00D94CFC" w14:paraId="40DB29DE" w14:textId="77777777" w:rsidTr="00115E66">
        <w:trPr>
          <w:trHeight w:val="290"/>
        </w:trPr>
        <w:tc>
          <w:tcPr>
            <w:tcW w:w="46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C77D25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NoV.Bat_norovirus</w:t>
            </w:r>
            <w:proofErr w:type="spellEnd"/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08CE0D05" w14:textId="41D99345" w:rsidR="00115E66" w:rsidRPr="00115E66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</w:rPr>
              <w:t>Norovirus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D780" w14:textId="7981EF80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1.9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1001EC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7.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8BF6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40.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D40BF2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2.8</w:t>
            </w:r>
          </w:p>
        </w:tc>
      </w:tr>
      <w:tr w:rsidR="00115E66" w:rsidRPr="00D94CFC" w14:paraId="78D687EF" w14:textId="77777777" w:rsidTr="00115E66">
        <w:trPr>
          <w:trHeight w:val="290"/>
        </w:trPr>
        <w:tc>
          <w:tcPr>
            <w:tcW w:w="46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E1F34E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>SaV.Bat_TLC58_HK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BAFFC6F" w14:textId="14E40B23" w:rsidR="00115E66" w:rsidRPr="00115E66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</w:rPr>
              <w:t>Sapoviru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C005" w14:textId="63D634AF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8.6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B63AA3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5.6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493E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8.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AABB0B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2.4</w:t>
            </w:r>
          </w:p>
        </w:tc>
      </w:tr>
      <w:tr w:rsidR="00115E66" w:rsidRPr="00D94CFC" w14:paraId="66CAE633" w14:textId="77777777" w:rsidTr="00115E66">
        <w:trPr>
          <w:trHeight w:val="300"/>
        </w:trPr>
        <w:tc>
          <w:tcPr>
            <w:tcW w:w="464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29CE17" w14:textId="77777777" w:rsidR="00115E66" w:rsidRPr="00D94CFC" w:rsidRDefault="00115E66" w:rsidP="00946E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94CF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aV.Human_GI.1_sapovirus 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2AC7C7" w14:textId="049A6A25" w:rsidR="00115E66" w:rsidRPr="00115E66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</w:rPr>
              <w:t>Sapovirus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2258" w14:textId="19740684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31.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366993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16.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23E9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41.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D7970F" w14:textId="77777777" w:rsidR="00115E66" w:rsidRPr="00D94CFC" w:rsidRDefault="00115E66" w:rsidP="00946EE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94CFC">
              <w:rPr>
                <w:rFonts w:ascii="Arial" w:eastAsia="Times New Roman" w:hAnsi="Arial" w:cs="Arial"/>
                <w:color w:val="000000"/>
              </w:rPr>
              <w:t>23.3</w:t>
            </w:r>
          </w:p>
        </w:tc>
      </w:tr>
    </w:tbl>
    <w:p w14:paraId="10EE24DF" w14:textId="3D6C8C4F" w:rsidR="00946BC0" w:rsidRDefault="007406A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="00946EE3" w:rsidRPr="00D94CFC">
        <w:rPr>
          <w:rFonts w:ascii="Arial" w:hAnsi="Arial" w:cs="Arial"/>
          <w:b/>
        </w:rPr>
        <w:t xml:space="preserve">Table 1. </w:t>
      </w:r>
      <w:r w:rsidR="00D94CFC">
        <w:rPr>
          <w:rFonts w:ascii="Arial" w:hAnsi="Arial" w:cs="Arial"/>
          <w:b/>
        </w:rPr>
        <w:t>A</w:t>
      </w:r>
      <w:r w:rsidR="00946EE3" w:rsidRPr="00D94CFC">
        <w:rPr>
          <w:rFonts w:ascii="Arial" w:hAnsi="Arial" w:cs="Arial"/>
          <w:b/>
        </w:rPr>
        <w:t>mino a</w:t>
      </w:r>
      <w:r w:rsidR="00D94CFC">
        <w:rPr>
          <w:rFonts w:ascii="Arial" w:hAnsi="Arial" w:cs="Arial"/>
          <w:b/>
        </w:rPr>
        <w:t xml:space="preserve">cid sequence similarity between </w:t>
      </w:r>
      <w:r w:rsidR="002A69DC" w:rsidRPr="00D94CFC">
        <w:rPr>
          <w:rFonts w:ascii="Arial" w:hAnsi="Arial" w:cs="Arial"/>
          <w:b/>
        </w:rPr>
        <w:t>BtCalV/A10/USA/2009</w:t>
      </w:r>
      <w:r w:rsidR="00946EE3" w:rsidRPr="00D94CFC">
        <w:rPr>
          <w:rFonts w:ascii="Arial" w:hAnsi="Arial" w:cs="Arial"/>
          <w:b/>
        </w:rPr>
        <w:t xml:space="preserve"> and </w:t>
      </w:r>
      <w:r w:rsidR="00284629">
        <w:rPr>
          <w:rFonts w:ascii="Arial" w:hAnsi="Arial" w:cs="Arial"/>
          <w:b/>
        </w:rPr>
        <w:t>caliciviruses</w:t>
      </w:r>
    </w:p>
    <w:p w14:paraId="3EF02B2E" w14:textId="06CBD25C" w:rsidR="007406A5" w:rsidRPr="00FA090D" w:rsidRDefault="007406A5" w:rsidP="00FA090D">
      <w:pPr>
        <w:jc w:val="both"/>
        <w:rPr>
          <w:rFonts w:ascii="Arial" w:hAnsi="Arial" w:cs="Arial"/>
        </w:rPr>
      </w:pPr>
      <w:bookmarkStart w:id="0" w:name="_Hlk512017372"/>
      <w:bookmarkStart w:id="1" w:name="_GoBack"/>
      <w:r w:rsidRPr="00FA090D">
        <w:rPr>
          <w:rFonts w:ascii="Arial" w:hAnsi="Arial" w:cs="Arial"/>
          <w:b/>
        </w:rPr>
        <w:t xml:space="preserve">Supplementary Table 1. </w:t>
      </w:r>
      <w:r w:rsidR="00FA090D">
        <w:rPr>
          <w:rFonts w:ascii="Arial" w:hAnsi="Arial" w:cs="Arial"/>
          <w:b/>
        </w:rPr>
        <w:t>S</w:t>
      </w:r>
      <w:r w:rsidRPr="00FA090D">
        <w:rPr>
          <w:rFonts w:ascii="Arial" w:hAnsi="Arial" w:cs="Arial"/>
          <w:b/>
        </w:rPr>
        <w:t>equence</w:t>
      </w:r>
      <w:r w:rsidR="00FA090D">
        <w:rPr>
          <w:rFonts w:ascii="Arial" w:hAnsi="Arial" w:cs="Arial"/>
          <w:b/>
        </w:rPr>
        <w:t xml:space="preserve"> similarity</w:t>
      </w:r>
      <w:r w:rsidRPr="00FA090D">
        <w:rPr>
          <w:rFonts w:ascii="Arial" w:hAnsi="Arial" w:cs="Arial"/>
          <w:b/>
        </w:rPr>
        <w:t xml:space="preserve"> between BtCalV/A10 VP1 and S domain amino acid sequences</w:t>
      </w:r>
      <w:r w:rsidR="00FA090D" w:rsidRPr="00FA090D">
        <w:rPr>
          <w:rFonts w:ascii="Arial" w:hAnsi="Arial" w:cs="Arial"/>
          <w:b/>
        </w:rPr>
        <w:t xml:space="preserve"> relative to other caliciviruses.</w:t>
      </w:r>
      <w:r w:rsidRPr="00FA090D">
        <w:rPr>
          <w:rFonts w:ascii="Arial" w:hAnsi="Arial" w:cs="Arial"/>
          <w:b/>
        </w:rPr>
        <w:t xml:space="preserve"> </w:t>
      </w:r>
      <w:r w:rsidR="00FA090D">
        <w:rPr>
          <w:rFonts w:ascii="Arial" w:hAnsi="Arial" w:cs="Arial"/>
        </w:rPr>
        <w:t xml:space="preserve">The BtCalV/A10 VP1 and S domain sequences were aligned in </w:t>
      </w:r>
      <w:proofErr w:type="spellStart"/>
      <w:r w:rsidR="00FA090D">
        <w:rPr>
          <w:rFonts w:ascii="Arial" w:hAnsi="Arial" w:cs="Arial"/>
        </w:rPr>
        <w:t>VectorNTI</w:t>
      </w:r>
      <w:proofErr w:type="spellEnd"/>
      <w:r w:rsidR="00FA090D">
        <w:rPr>
          <w:rFonts w:ascii="Arial" w:hAnsi="Arial" w:cs="Arial"/>
        </w:rPr>
        <w:t xml:space="preserve"> and are presented as percent consensus amino acid and sequence identity.</w:t>
      </w:r>
      <w:bookmarkEnd w:id="0"/>
      <w:bookmarkEnd w:id="1"/>
    </w:p>
    <w:sectPr w:rsidR="007406A5" w:rsidRPr="00FA090D" w:rsidSect="00115E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42F"/>
    <w:rsid w:val="00115E66"/>
    <w:rsid w:val="00250B8E"/>
    <w:rsid w:val="00284629"/>
    <w:rsid w:val="002A69DC"/>
    <w:rsid w:val="003B442F"/>
    <w:rsid w:val="00411C6C"/>
    <w:rsid w:val="007406A5"/>
    <w:rsid w:val="00946BC0"/>
    <w:rsid w:val="00946EE3"/>
    <w:rsid w:val="00B34606"/>
    <w:rsid w:val="00C47DDE"/>
    <w:rsid w:val="00CC46E1"/>
    <w:rsid w:val="00D85939"/>
    <w:rsid w:val="00D94CFC"/>
    <w:rsid w:val="00DA4B12"/>
    <w:rsid w:val="00DB2298"/>
    <w:rsid w:val="00E45B7C"/>
    <w:rsid w:val="00FA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0EAED"/>
  <w15:chartTrackingRefBased/>
  <w15:docId w15:val="{5A9B17A6-CD67-4629-AA22-F219938B9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2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er, Jacob Frederick</dc:creator>
  <cp:keywords/>
  <dc:description/>
  <cp:lastModifiedBy>Editor</cp:lastModifiedBy>
  <cp:revision>5</cp:revision>
  <dcterms:created xsi:type="dcterms:W3CDTF">2018-04-20T02:29:00Z</dcterms:created>
  <dcterms:modified xsi:type="dcterms:W3CDTF">2018-04-20T23:54:00Z</dcterms:modified>
</cp:coreProperties>
</file>